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3190A" w14:textId="29E086EC" w:rsidR="007C5A6E" w:rsidRPr="005236C7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 w:rsidRPr="005236C7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8C587D">
        <w:rPr>
          <w:rFonts w:ascii="Times New Roman" w:eastAsia="Times New Roman" w:hAnsi="Times New Roman" w:cs="Times New Roman"/>
          <w:sz w:val="24"/>
          <w:szCs w:val="24"/>
        </w:rPr>
        <w:t>1</w:t>
      </w:r>
      <w:r w:rsidR="00CC335B" w:rsidRPr="005236C7">
        <w:rPr>
          <w:rFonts w:ascii="Times New Roman" w:eastAsia="Times New Roman" w:hAnsi="Times New Roman" w:cs="Times New Roman"/>
          <w:sz w:val="24"/>
          <w:szCs w:val="24"/>
        </w:rPr>
        <w:t>. Unadjusted and Adjusted LMMs</w:t>
      </w:r>
      <w:r w:rsidR="001E20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27458" w:rsidRPr="00127458">
        <w:rPr>
          <w:rFonts w:ascii="Times New Roman" w:eastAsia="Times New Roman" w:hAnsi="Times New Roman" w:cs="Times New Roman"/>
          <w:sz w:val="24"/>
          <w:szCs w:val="24"/>
        </w:rPr>
        <w:t xml:space="preserve">Among Interns with </w:t>
      </w:r>
      <w:r w:rsidR="00127458">
        <w:rPr>
          <w:rFonts w:ascii="Times New Roman" w:eastAsia="Times New Roman" w:hAnsi="Times New Roman" w:cs="Times New Roman"/>
          <w:sz w:val="24"/>
          <w:szCs w:val="24"/>
        </w:rPr>
        <w:t>Broad Annual</w:t>
      </w:r>
      <w:r w:rsidR="00127458" w:rsidRPr="00127458">
        <w:rPr>
          <w:rFonts w:ascii="Times New Roman" w:eastAsia="Times New Roman" w:hAnsi="Times New Roman" w:cs="Times New Roman"/>
          <w:sz w:val="24"/>
          <w:szCs w:val="24"/>
        </w:rPr>
        <w:t xml:space="preserve"> Coverage </w:t>
      </w:r>
    </w:p>
    <w:p w14:paraId="61A45C30" w14:textId="77777777" w:rsidR="007C5A6E" w:rsidRDefault="007C5A6E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380"/>
        <w:gridCol w:w="810"/>
        <w:gridCol w:w="1650"/>
        <w:gridCol w:w="990"/>
        <w:gridCol w:w="1680"/>
        <w:gridCol w:w="960"/>
      </w:tblGrid>
      <w:tr w:rsidR="007C5A6E" w14:paraId="3FC3BBBE" w14:textId="77777777" w:rsidTr="004D7DC2">
        <w:trPr>
          <w:trHeight w:val="420"/>
        </w:trPr>
        <w:tc>
          <w:tcPr>
            <w:tcW w:w="18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971892E" w14:textId="7C1D474E" w:rsidR="007C5A6E" w:rsidRDefault="007C5A6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3A8B18F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264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9B07A90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justed for covariates</w:t>
            </w:r>
          </w:p>
        </w:tc>
        <w:tc>
          <w:tcPr>
            <w:tcW w:w="2640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25AC852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justed for photoperiod and covariates</w:t>
            </w:r>
          </w:p>
        </w:tc>
      </w:tr>
      <w:tr w:rsidR="007C5A6E" w14:paraId="5908768A" w14:textId="77777777" w:rsidTr="004D7DC2">
        <w:trPr>
          <w:trHeight w:val="405"/>
        </w:trPr>
        <w:tc>
          <w:tcPr>
            <w:tcW w:w="18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3064C94" w14:textId="0A456BBB" w:rsidR="007C5A6E" w:rsidRDefault="004D7DC2" w:rsidP="004D7DC2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3B49A77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 (95% CI)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29692C2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588F9E9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 (95% CI)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2E84CE5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4DA9A3A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 (95% CI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15B5CEA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7C5A6E" w14:paraId="2F812F61" w14:textId="77777777">
        <w:trPr>
          <w:trHeight w:val="420"/>
        </w:trPr>
        <w:tc>
          <w:tcPr>
            <w:tcW w:w="1875" w:type="dxa"/>
            <w:tcBorders>
              <w:top w:val="single" w:sz="12" w:space="0" w:color="000000"/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4B87DCD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titude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4BEEA01" w14:textId="02857F51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</w:t>
            </w:r>
            <w:r w:rsidR="004F71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0.</w:t>
            </w:r>
            <w:r w:rsidR="001E20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0.</w:t>
            </w:r>
            <w:r w:rsidR="001E20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12" w:space="0" w:color="000000"/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B23FB9C" w14:textId="53AB108A" w:rsidR="007C5A6E" w:rsidRDefault="004F71E8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</w:t>
            </w:r>
            <w:r w:rsidR="000000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1650" w:type="dxa"/>
            <w:tcBorders>
              <w:top w:val="single" w:sz="12" w:space="0" w:color="000000"/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E7861F2" w14:textId="3CF810B6" w:rsidR="007C5A6E" w:rsidRPr="009669E8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1E205D" w:rsidRP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</w:t>
            </w:r>
            <w:r w:rsidRP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0.0</w:t>
            </w:r>
            <w:r w:rsidR="001E205D" w:rsidRP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1E205D" w:rsidRP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9</w:t>
            </w:r>
            <w:r w:rsidRP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12" w:space="0" w:color="000000"/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B524553" w14:textId="6143AC8B" w:rsidR="007C5A6E" w:rsidRPr="009669E8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0</w:t>
            </w:r>
            <w:r w:rsidR="001E205D" w:rsidRP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E3A54C7" w14:textId="3BA88871" w:rsidR="007C5A6E" w:rsidRPr="00317813" w:rsidRDefault="00317813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178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4F71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</w:t>
            </w:r>
            <w:r w:rsidRPr="003178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0.03, 0.</w:t>
            </w:r>
            <w:r w:rsid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2</w:t>
            </w:r>
            <w:r w:rsidRPr="003178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ED2FEAD" w14:textId="1CF72329" w:rsidR="007C5A6E" w:rsidRDefault="009669E8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</w:t>
            </w:r>
            <w:r w:rsidR="0000000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01</w:t>
            </w:r>
          </w:p>
        </w:tc>
      </w:tr>
      <w:tr w:rsidR="007C5A6E" w14:paraId="7A1BDB81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A0371BC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otoperiod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12EF670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1B108EB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FAFFE3B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B8F59F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BB3CCF3" w14:textId="621B0EA6" w:rsidR="007C5A6E" w:rsidRPr="004F71E8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F71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0</w:t>
            </w:r>
            <w:r w:rsidR="00317813" w:rsidRPr="004F71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4F71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-0.</w:t>
            </w:r>
            <w:r w:rsidR="00317813" w:rsidRPr="004F71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</w:t>
            </w:r>
            <w:r w:rsidRPr="004F71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-0.0</w:t>
            </w:r>
            <w:r w:rsidR="00317813" w:rsidRPr="004F71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4F71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BCA473D" w14:textId="73284311" w:rsidR="007C5A6E" w:rsidRDefault="00317813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C5A6E" w14:paraId="035C5945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C7D74C8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TZ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3F61CA3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3B555FC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EB063F0" w14:textId="7CA8719A" w:rsidR="007C5A6E" w:rsidRDefault="001E205D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00000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0000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  <w:r w:rsidR="00000000">
              <w:rPr>
                <w:rFonts w:ascii="Times New Roman" w:eastAsia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  <w:r w:rsidR="0000000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FF6BB49" w14:textId="77A989D4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1E205D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77BDC34" w14:textId="02B35145" w:rsidR="007C5A6E" w:rsidRDefault="004F71E8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00000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0000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-0.</w:t>
            </w:r>
            <w:r w:rsidR="009669E8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  <w:r w:rsidR="00000000">
              <w:rPr>
                <w:rFonts w:ascii="Times New Roman" w:eastAsia="Times New Roman" w:hAnsi="Times New Roman" w:cs="Times New Roman"/>
                <w:sz w:val="16"/>
                <w:szCs w:val="16"/>
              </w:rPr>
              <w:t>, 0.</w:t>
            </w:r>
            <w:r w:rsidR="009669E8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 w:rsidR="0000000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5BB73F6" w14:textId="10994960" w:rsidR="007C5A6E" w:rsidRDefault="00317813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4F71E8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7C5A6E" w14:paraId="76395180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8D968B0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791D965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14DA6AC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AFFEA0E" w14:textId="6E0D66A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</w:t>
            </w:r>
            <w:r w:rsidR="001E20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1.</w:t>
            </w:r>
            <w:r w:rsidR="001E20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5</w:t>
            </w:r>
            <w:r w:rsidR="00131A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-0.</w:t>
            </w:r>
            <w:r w:rsidR="001E20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6C2DF32" w14:textId="239474A3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CF95F46" w14:textId="645B1581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</w:t>
            </w:r>
            <w:r w:rsidR="004F71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-0.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5C8DFAA" w14:textId="4012B08E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01</w:t>
            </w:r>
          </w:p>
        </w:tc>
      </w:tr>
      <w:tr w:rsidR="007C5A6E" w14:paraId="52AF4865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FF8860D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C3B5F70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CC926CE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BE25B84" w14:textId="2B58A98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.</w:t>
            </w:r>
            <w:r w:rsidR="001E20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17.</w:t>
            </w:r>
            <w:r w:rsidR="001E20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 w:rsidR="00131A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2</w:t>
            </w:r>
            <w:r w:rsidR="001E20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1E20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5DDB702" w14:textId="53B54A0B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5C2C2B0" w14:textId="6F9047E6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.</w:t>
            </w:r>
            <w:r w:rsidR="004F71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17.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2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BB39030" w14:textId="79F881BC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C5A6E" w14:paraId="3C96BEE5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979250E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hnicity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78F662D" w14:textId="77777777" w:rsidR="007C5A6E" w:rsidRDefault="007C5A6E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34F88E4" w14:textId="77777777" w:rsidR="007C5A6E" w:rsidRDefault="007C5A6E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4363AD" w14:textId="77777777" w:rsidR="007C5A6E" w:rsidRDefault="007C5A6E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D53BD4F" w14:textId="77777777" w:rsidR="007C5A6E" w:rsidRDefault="007C5A6E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0927B42" w14:textId="77777777" w:rsidR="007C5A6E" w:rsidRDefault="007C5A6E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E8F5AAE" w14:textId="77777777" w:rsidR="007C5A6E" w:rsidRDefault="007C5A6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5A6E" w14:paraId="6FB643AD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E26306D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ab/Middle Eastern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A1CD29E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EC8A507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26FEF22" w14:textId="3CD751F9" w:rsidR="007C5A6E" w:rsidRPr="00CF3485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34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</w:t>
            </w:r>
            <w:r w:rsid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CF34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2</w:t>
            </w:r>
            <w:r w:rsidRPr="00CF34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-</w:t>
            </w:r>
            <w:r w:rsid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.47</w:t>
            </w:r>
            <w:r w:rsidRPr="00CF34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8</w:t>
            </w:r>
            <w:r w:rsidRPr="00CF34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B35D347" w14:textId="3C246025" w:rsidR="007C5A6E" w:rsidRPr="00CF3485" w:rsidRDefault="009669E8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04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AF72229" w14:textId="78B259A2" w:rsidR="007C5A6E" w:rsidRPr="00317813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178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</w:t>
            </w:r>
            <w:r w:rsidR="004F71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CF34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4F71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CF34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3178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-</w:t>
            </w:r>
            <w:r w:rsidR="00CF34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CF34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</w:t>
            </w:r>
            <w:r w:rsidRPr="003178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9669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63</w:t>
            </w:r>
            <w:r w:rsidRPr="003178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5E650CC" w14:textId="026340C4" w:rsidR="007C5A6E" w:rsidRPr="00317813" w:rsidRDefault="00317813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178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0</w:t>
            </w:r>
            <w:r w:rsidR="004F71E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</w:tr>
      <w:tr w:rsidR="007C5A6E" w14:paraId="21001854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E4F2C13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E5AA1DA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60016F0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C7CE0DB" w14:textId="2DBE606E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</w:t>
            </w:r>
            <w:r w:rsidR="0040174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40174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2</w:t>
            </w:r>
            <w:r w:rsidR="0040174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40174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-1</w:t>
            </w:r>
            <w:r w:rsidR="0040174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40174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CB3282" w14:textId="6CE6655B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75D964B" w14:textId="3D7BAD19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</w:t>
            </w:r>
            <w:r w:rsidR="004F71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4F71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2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-1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7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C5B98C2" w14:textId="545A2144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C5A6E" w14:paraId="02DF53B8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BB21DCB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/African American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B2DAEF8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29E18BD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627F0CA" w14:textId="43E4F1AF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</w:t>
            </w:r>
            <w:r w:rsidR="0040174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 w:rsidR="00131A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40174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2</w:t>
            </w:r>
            <w:r w:rsidR="0040174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40174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-</w:t>
            </w:r>
            <w:r w:rsidR="0040174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40174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54D3EF7" w14:textId="5DCB3A56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F754B70" w14:textId="3237837D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</w:t>
            </w:r>
            <w:r w:rsidR="004F71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4F71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9669E8" w:rsidRP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8.20, -16.2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1DC135A" w14:textId="56408A1D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C5A6E" w14:paraId="18A9D764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C9B5C29" w14:textId="4224B4FE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tin</w:t>
            </w:r>
            <w:r w:rsidR="001E205D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Hispanic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F2B7213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0C44A4C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5632824" w14:textId="605E94E5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4D7DC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4D7DC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1</w:t>
            </w:r>
            <w:r w:rsidR="004D7DC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5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="004D7DC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807C173" w14:textId="376C355E" w:rsidR="007C5A6E" w:rsidRDefault="004D7DC2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6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C95207C" w14:textId="314B6C27" w:rsidR="007C5A6E" w:rsidRPr="004F71E8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4F71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  <w:r w:rsidR="004F71E8" w:rsidRPr="004F71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</w:t>
            </w:r>
            <w:r w:rsidRPr="004F71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4F71E8" w:rsidRPr="004F71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3</w:t>
            </w:r>
            <w:r w:rsidRPr="004F71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="009669E8"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14.73, 0.07</w:t>
            </w:r>
            <w:r w:rsidRPr="004F71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00C085D" w14:textId="3DA629D6" w:rsidR="007C5A6E" w:rsidRPr="004F71E8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4F71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0</w:t>
            </w:r>
            <w:r w:rsidR="004F71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</w:t>
            </w:r>
          </w:p>
        </w:tc>
      </w:tr>
      <w:tr w:rsidR="007C5A6E" w14:paraId="01369115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6B8D7B1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lti-racial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C377C44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7A703D0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D4A0480" w14:textId="2A0E7C0C" w:rsidR="007C5A6E" w:rsidRPr="009669E8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  <w:r w:rsidR="00401741"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  <w:r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401741"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1</w:t>
            </w:r>
            <w:r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-8.</w:t>
            </w:r>
            <w:r w:rsidR="00401741"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2</w:t>
            </w:r>
            <w:r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, </w:t>
            </w:r>
            <w:r w:rsidR="009669E8"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  <w:r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9669E8"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0</w:t>
            </w:r>
            <w:r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B9B7658" w14:textId="476224F1" w:rsidR="007C5A6E" w:rsidRPr="009669E8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0</w:t>
            </w:r>
            <w:r w:rsidR="009669E8"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617F19F" w14:textId="1CAC33BE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4F71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4F71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9669E8" w:rsidRP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8.93, 0.3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F9D50ED" w14:textId="1261082D" w:rsidR="007C5A6E" w:rsidRPr="004F71E8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4F71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0</w:t>
            </w:r>
            <w:r w:rsidR="004F71E8" w:rsidRPr="004F71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</w:t>
            </w:r>
          </w:p>
        </w:tc>
      </w:tr>
      <w:tr w:rsidR="007C5A6E" w14:paraId="754AF15D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5688535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tive American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5CB0D09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9BFDBE3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0636BE1" w14:textId="48C2BF9A" w:rsidR="007C5A6E" w:rsidRDefault="00401741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000000">
              <w:rPr>
                <w:rFonts w:ascii="Times New Roman" w:eastAsia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  <w:r w:rsidR="000000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  <w:r w:rsidR="00000000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="000000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.15</w:t>
            </w:r>
            <w:r w:rsidR="0000000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12E7D77" w14:textId="35651FC9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B87D4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40174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F901931" w14:textId="5031E303" w:rsidR="007C5A6E" w:rsidRDefault="004F71E8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="00535B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  <w:r w:rsidR="00535B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9669E8" w:rsidRPr="009669E8">
              <w:rPr>
                <w:rFonts w:ascii="Times New Roman" w:eastAsia="Times New Roman" w:hAnsi="Times New Roman" w:cs="Times New Roman"/>
                <w:sz w:val="16"/>
                <w:szCs w:val="16"/>
              </w:rPr>
              <w:t>-42.72, 77.73</w:t>
            </w:r>
            <w:r w:rsidR="00535B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6235A45" w14:textId="704546C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4F71E8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7C5A6E" w14:paraId="38CFAFC3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71A76FE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D53D201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3AC4124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24BAE37" w14:textId="4F9776D3" w:rsidR="007C5A6E" w:rsidRPr="00CF3485" w:rsidRDefault="00401741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  <w:r w:rsidR="00B87D4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0</w:t>
            </w:r>
            <w:r w:rsidR="00000000" w:rsidRPr="00CF348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-</w:t>
            </w:r>
            <w:r w:rsidR="00131A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6</w:t>
            </w:r>
            <w:r w:rsidR="00000000" w:rsidRPr="00CF348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5</w:t>
            </w:r>
            <w:r w:rsidR="00000000" w:rsidRPr="00CF348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, </w:t>
            </w:r>
            <w:r w:rsidR="00131A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</w:t>
            </w:r>
            <w:r w:rsidR="00131AA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8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  <w:r w:rsidR="00000000" w:rsidRPr="00CF348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C6726EF" w14:textId="6A1F167E" w:rsidR="007C5A6E" w:rsidRPr="00CF3485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F348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4017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6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C4D6616" w14:textId="1A575AD8" w:rsidR="007C5A6E" w:rsidRPr="00CF3485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F348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  <w:r w:rsidR="00CF3485" w:rsidRPr="00CF348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</w:t>
            </w:r>
            <w:r w:rsidR="004F71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4</w:t>
            </w:r>
            <w:r w:rsidRPr="00CF348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="009669E8" w:rsidRPr="009669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16.83, 19.50</w:t>
            </w:r>
            <w:r w:rsidRPr="00CF348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0521A82" w14:textId="0509444E" w:rsidR="007C5A6E" w:rsidRPr="00CF3485" w:rsidRDefault="00CF3485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F348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8</w:t>
            </w:r>
            <w:r w:rsidR="004F71E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</w:t>
            </w:r>
          </w:p>
        </w:tc>
      </w:tr>
      <w:tr w:rsidR="007C5A6E" w14:paraId="23BB2311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296B112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gical specialty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A13C23A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30EF7E0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04806D3" w14:textId="06EE757F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9669E8" w:rsidRP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0.97, -3.8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63A73D7" w14:textId="15553CA5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B7AD8DE" w14:textId="4C2DA382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8.3</w:t>
            </w:r>
            <w:r w:rsidR="00CF34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9669E8" w:rsidRP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0.94, -3.7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2DEADB7" w14:textId="45DD45F9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C5A6E" w14:paraId="5CCD88E2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3D17FE" w14:textId="77777777" w:rsidR="007C5A6E" w:rsidRDefault="0000000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ys on internship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BCE5CCB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6CA9258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45CEF18" w14:textId="21C385C8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0.0</w:t>
            </w:r>
            <w:r w:rsidR="00DE0F2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0.0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C4D3D3E" w14:textId="224E4042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A333EFA" w14:textId="626FBBA4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</w:t>
            </w:r>
            <w:r w:rsidR="00CF34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0.0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0.0</w:t>
            </w:r>
            <w:r w:rsidR="00CF34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B03D349" w14:textId="54D23F7E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C5A6E" w14:paraId="516666F9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4093F8F" w14:textId="77777777" w:rsidR="007C5A6E" w:rsidRDefault="00000000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leep Midpoint (minutes after midnight)</w:t>
            </w:r>
          </w:p>
        </w:tc>
        <w:tc>
          <w:tcPr>
            <w:tcW w:w="13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1D83BA7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F751BF4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ABE58E1" w14:textId="1433FCCA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3 (0.23, 0.2</w:t>
            </w:r>
            <w:r w:rsidR="00DE0F2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364762B" w14:textId="2F03E398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01645EF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3 (0.23, 0.24)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185B466" w14:textId="20DA9D0B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C5A6E" w14:paraId="3AA9BCC6" w14:textId="77777777">
        <w:trPr>
          <w:trHeight w:val="420"/>
        </w:trPr>
        <w:tc>
          <w:tcPr>
            <w:tcW w:w="1875" w:type="dxa"/>
            <w:tcBorders>
              <w:left w:val="single" w:sz="12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08947F4" w14:textId="77777777" w:rsidR="007C5A6E" w:rsidRDefault="00000000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ekend</w:t>
            </w:r>
          </w:p>
        </w:tc>
        <w:tc>
          <w:tcPr>
            <w:tcW w:w="1380" w:type="dxa"/>
            <w:tcBorders>
              <w:left w:val="single" w:sz="12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D9A5241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bottom w:val="single" w:sz="12" w:space="0" w:color="000000"/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4524FB1" w14:textId="77777777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50" w:type="dxa"/>
            <w:tcBorders>
              <w:left w:val="single" w:sz="12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4C82F77" w14:textId="0F320FAD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 w:rsidR="00B87D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 w:rsidR="00B87D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16.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17.</w:t>
            </w:r>
            <w:r w:rsid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ED1ACF0" w14:textId="433EF9DD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2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CE462AF" w14:textId="10430201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.</w:t>
            </w:r>
            <w:r w:rsidR="00CF34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9669E8" w:rsidRPr="009669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.62, 17.5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0AA91D7" w14:textId="7DC7616B" w:rsidR="007C5A6E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</w:tbl>
    <w:p w14:paraId="1CBBBF57" w14:textId="77777777" w:rsidR="007C5A6E" w:rsidRDefault="007C5A6E">
      <w:pPr>
        <w:rPr>
          <w:rFonts w:ascii="Times New Roman" w:eastAsia="Times New Roman" w:hAnsi="Times New Roman" w:cs="Times New Roman"/>
        </w:rPr>
      </w:pPr>
    </w:p>
    <w:p w14:paraId="69A8240D" w14:textId="5BA5F74F" w:rsidR="007C5A6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Note. </w:t>
      </w:r>
      <w:r w:rsidR="00493071">
        <w:rPr>
          <w:rFonts w:ascii="Times New Roman" w:eastAsia="Times New Roman" w:hAnsi="Times New Roman" w:cs="Times New Roman"/>
        </w:rPr>
        <w:t>a. Sensitivity analyses including only individuals with ≥7 days of data in each 3-month interval: May, June, and July; August, September, and October; November, December, and January; February, March, and April. b</w:t>
      </w:r>
      <w:r w:rsidR="00CC335B" w:rsidRPr="00CC335B">
        <w:rPr>
          <w:rFonts w:ascii="Times New Roman" w:eastAsia="Times New Roman" w:hAnsi="Times New Roman" w:cs="Times New Roman"/>
        </w:rPr>
        <w:t>. 95% confidence intervals were computed using the Wald method.</w:t>
      </w:r>
      <w:r w:rsidR="00CC335B">
        <w:rPr>
          <w:rFonts w:ascii="Times New Roman" w:eastAsia="Times New Roman" w:hAnsi="Times New Roman" w:cs="Times New Roman"/>
        </w:rPr>
        <w:t xml:space="preserve"> </w:t>
      </w:r>
      <w:r w:rsidR="00493071"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</w:rPr>
        <w:t xml:space="preserve">. PTZ = East–west position within time zone, calculated as the difference between institutional longitude and the central meridian of the time zone (e.g., –75° for Eastern, –90° for Central). </w:t>
      </w:r>
      <w:r w:rsidR="00493071"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</w:rPr>
        <w:t xml:space="preserve">. Surgical </w:t>
      </w:r>
      <w:r w:rsidR="00CC335B">
        <w:rPr>
          <w:rFonts w:ascii="Times New Roman" w:eastAsia="Times New Roman" w:hAnsi="Times New Roman" w:cs="Times New Roman"/>
        </w:rPr>
        <w:t xml:space="preserve">specialty </w:t>
      </w:r>
      <w:r>
        <w:rPr>
          <w:rFonts w:ascii="Times New Roman" w:eastAsia="Times New Roman" w:hAnsi="Times New Roman" w:cs="Times New Roman"/>
        </w:rPr>
        <w:t xml:space="preserve">= binary assignment of surgical specialties </w:t>
      </w:r>
      <w:proofErr w:type="gramStart"/>
      <w:r>
        <w:rPr>
          <w:rFonts w:ascii="Times New Roman" w:eastAsia="Times New Roman" w:hAnsi="Times New Roman" w:cs="Times New Roman"/>
        </w:rPr>
        <w:t>were</w:t>
      </w:r>
      <w:proofErr w:type="gramEnd"/>
      <w:r>
        <w:rPr>
          <w:rFonts w:ascii="Times New Roman" w:eastAsia="Times New Roman" w:hAnsi="Times New Roman" w:cs="Times New Roman"/>
        </w:rPr>
        <w:t xml:space="preserve"> assigned based on the American College of Surgeons classification and included Neurological Surgery, Obstetrics and Gynecology, Ophthalmology, Orthopedic Surgery, Otolaryngology, Plastic Surgery, Surgery-General, Thoracic Surgery, Urology, and Vascular Surgery. Nonsurgical specialties included Anesthesiology, Child Neurology, Emergency Medicine, Family medicine, Internal Medicine, Internal Medicine/Emergency Medicine, Internal Medicine/Pediatrics, Internal Medicine/Psychiatry, Interventional Radiology, Neurology, Pathology-Anatomical and Clinical, Pediatrics, Pediatrics/Medical Genetics, Pediatrics/Psychiatry/Child and Adolescent Psychiatry, Physical Medicine and Rehabilitation, Psychiatry, Psychiatry/Family Medicine, Radiology-Diagnostic, Transitional Year. </w:t>
      </w:r>
      <w:r w:rsidR="00493071"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</w:rPr>
        <w:t xml:space="preserve">. Sleep midpoint is the midpoint of sleep episode, expressed as minutes after midnight on the day the sleep episode ends. </w:t>
      </w:r>
    </w:p>
    <w:p w14:paraId="727BF072" w14:textId="77777777" w:rsidR="007C5A6E" w:rsidRDefault="007C5A6E">
      <w:pPr>
        <w:rPr>
          <w:rFonts w:ascii="Times New Roman" w:eastAsia="Times New Roman" w:hAnsi="Times New Roman" w:cs="Times New Roman"/>
        </w:rPr>
      </w:pPr>
    </w:p>
    <w:p w14:paraId="17C42A92" w14:textId="77777777" w:rsidR="007C5A6E" w:rsidRDefault="007C5A6E">
      <w:pPr>
        <w:rPr>
          <w:rFonts w:ascii="Times New Roman" w:eastAsia="Times New Roman" w:hAnsi="Times New Roman" w:cs="Times New Roman"/>
        </w:rPr>
      </w:pPr>
    </w:p>
    <w:p w14:paraId="5BA1DEC1" w14:textId="77777777" w:rsidR="007C5A6E" w:rsidRDefault="007C5A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EB8966" w14:textId="77777777" w:rsidR="007C5A6E" w:rsidRDefault="007C5A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0BF5AA" w14:textId="5F3F7A58" w:rsidR="007C5A6E" w:rsidRDefault="007C5A6E">
      <w:pPr>
        <w:rPr>
          <w:rFonts w:ascii="Times New Roman" w:eastAsia="Times New Roman" w:hAnsi="Times New Roman" w:cs="Times New Roman"/>
        </w:rPr>
      </w:pPr>
    </w:p>
    <w:sectPr w:rsidR="007C5A6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1FA9B" w14:textId="77777777" w:rsidR="00BA0F9F" w:rsidRDefault="00BA0F9F">
      <w:pPr>
        <w:spacing w:line="240" w:lineRule="auto"/>
      </w:pPr>
      <w:r>
        <w:separator/>
      </w:r>
    </w:p>
  </w:endnote>
  <w:endnote w:type="continuationSeparator" w:id="0">
    <w:p w14:paraId="035418B9" w14:textId="77777777" w:rsidR="00BA0F9F" w:rsidRDefault="00BA0F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4BA55E" w14:textId="77777777" w:rsidR="00BA0F9F" w:rsidRDefault="00BA0F9F">
      <w:pPr>
        <w:spacing w:line="240" w:lineRule="auto"/>
      </w:pPr>
      <w:r>
        <w:separator/>
      </w:r>
    </w:p>
  </w:footnote>
  <w:footnote w:type="continuationSeparator" w:id="0">
    <w:p w14:paraId="06CEF61D" w14:textId="77777777" w:rsidR="00BA0F9F" w:rsidRDefault="00BA0F9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45177"/>
    <w:multiLevelType w:val="multilevel"/>
    <w:tmpl w:val="344CC5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DA206C4"/>
    <w:multiLevelType w:val="multilevel"/>
    <w:tmpl w:val="5F78D7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34597009">
    <w:abstractNumId w:val="0"/>
  </w:num>
  <w:num w:numId="2" w16cid:durableId="9942603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A6E"/>
    <w:rsid w:val="000F3338"/>
    <w:rsid w:val="00127458"/>
    <w:rsid w:val="00131AAF"/>
    <w:rsid w:val="00140A7F"/>
    <w:rsid w:val="001E205D"/>
    <w:rsid w:val="00224670"/>
    <w:rsid w:val="002F5E21"/>
    <w:rsid w:val="00312804"/>
    <w:rsid w:val="00317813"/>
    <w:rsid w:val="00376C83"/>
    <w:rsid w:val="003B26C7"/>
    <w:rsid w:val="003B417F"/>
    <w:rsid w:val="003D7042"/>
    <w:rsid w:val="00401741"/>
    <w:rsid w:val="00403757"/>
    <w:rsid w:val="004605D0"/>
    <w:rsid w:val="00484280"/>
    <w:rsid w:val="00493071"/>
    <w:rsid w:val="004D7DC2"/>
    <w:rsid w:val="004F71E8"/>
    <w:rsid w:val="005236C7"/>
    <w:rsid w:val="00535BAB"/>
    <w:rsid w:val="005A1D28"/>
    <w:rsid w:val="006F26BE"/>
    <w:rsid w:val="00795251"/>
    <w:rsid w:val="007C5A6E"/>
    <w:rsid w:val="00897F43"/>
    <w:rsid w:val="008C587D"/>
    <w:rsid w:val="009669E8"/>
    <w:rsid w:val="009C7D6B"/>
    <w:rsid w:val="00A11434"/>
    <w:rsid w:val="00B01DB5"/>
    <w:rsid w:val="00B87D45"/>
    <w:rsid w:val="00BA0F9F"/>
    <w:rsid w:val="00BC2BDE"/>
    <w:rsid w:val="00BC65B9"/>
    <w:rsid w:val="00CC335B"/>
    <w:rsid w:val="00CF3485"/>
    <w:rsid w:val="00D14F57"/>
    <w:rsid w:val="00D517D1"/>
    <w:rsid w:val="00DE0F24"/>
    <w:rsid w:val="00DF051C"/>
    <w:rsid w:val="00E05BC1"/>
    <w:rsid w:val="00F2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7E6A4"/>
  <w15:docId w15:val="{F52C627D-E4F9-4A4F-A360-2C65DE35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F5E2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E21"/>
  </w:style>
  <w:style w:type="paragraph" w:styleId="Footer">
    <w:name w:val="footer"/>
    <w:basedOn w:val="Normal"/>
    <w:link w:val="FooterChar"/>
    <w:uiPriority w:val="99"/>
    <w:unhideWhenUsed/>
    <w:rsid w:val="002F5E2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ss, Katherine</cp:lastModifiedBy>
  <cp:revision>4</cp:revision>
  <dcterms:created xsi:type="dcterms:W3CDTF">2025-09-14T18:54:00Z</dcterms:created>
  <dcterms:modified xsi:type="dcterms:W3CDTF">2025-09-14T19:31:00Z</dcterms:modified>
</cp:coreProperties>
</file>